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4F2" w:rsidRDefault="009E14F2" w:rsidP="009E14F2">
      <w:pPr>
        <w:autoSpaceDE w:val="0"/>
        <w:autoSpaceDN w:val="0"/>
        <w:adjustRightInd w:val="0"/>
        <w:spacing w:line="480" w:lineRule="auto"/>
        <w:jc w:val="left"/>
        <w:rPr>
          <w:rFonts w:hint="eastAsia"/>
          <w:color w:val="000000"/>
          <w:kern w:val="0"/>
          <w:sz w:val="24"/>
        </w:rPr>
      </w:pPr>
      <w:proofErr w:type="gramStart"/>
      <w:r w:rsidRPr="007D5767">
        <w:rPr>
          <w:b/>
          <w:color w:val="000000"/>
          <w:kern w:val="0"/>
          <w:sz w:val="24"/>
        </w:rPr>
        <w:t>Table 1.</w:t>
      </w:r>
      <w:proofErr w:type="gramEnd"/>
      <w:r w:rsidRPr="007D5767">
        <w:rPr>
          <w:b/>
          <w:color w:val="000000"/>
          <w:kern w:val="0"/>
          <w:sz w:val="24"/>
        </w:rPr>
        <w:t xml:space="preserve"> </w:t>
      </w:r>
      <w:r w:rsidRPr="007D5767">
        <w:rPr>
          <w:color w:val="000000"/>
          <w:kern w:val="0"/>
          <w:sz w:val="24"/>
        </w:rPr>
        <w:t>Sequences of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4395"/>
        <w:gridCol w:w="2885"/>
      </w:tblGrid>
      <w:tr w:rsidR="006640B0" w:rsidRPr="006640B0" w:rsidTr="006640B0">
        <w:tc>
          <w:tcPr>
            <w:tcW w:w="1242" w:type="dxa"/>
          </w:tcPr>
          <w:p w:rsidR="00431A2C" w:rsidRPr="006640B0" w:rsidRDefault="00431A2C" w:rsidP="006640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4395" w:type="dxa"/>
          </w:tcPr>
          <w:p w:rsidR="00431A2C" w:rsidRPr="006640B0" w:rsidRDefault="00431A2C" w:rsidP="006640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b/>
                <w:bCs/>
                <w:sz w:val="18"/>
                <w:szCs w:val="18"/>
              </w:rPr>
              <w:t xml:space="preserve">Sequence(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640B0">
                <w:rPr>
                  <w:b/>
                  <w:bCs/>
                  <w:sz w:val="18"/>
                  <w:szCs w:val="18"/>
                </w:rPr>
                <w:t>5’</w:t>
              </w:r>
            </w:smartTag>
            <w:r w:rsidRPr="006640B0">
              <w:rPr>
                <w:b/>
                <w:bCs/>
                <w:sz w:val="18"/>
                <w:szCs w:val="18"/>
              </w:rPr>
              <w:sym w:font="Wingdings" w:char="F0E0"/>
            </w:r>
            <w:r w:rsidRPr="006640B0">
              <w:rPr>
                <w:b/>
                <w:bCs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6640B0">
                <w:rPr>
                  <w:b/>
                  <w:bCs/>
                  <w:sz w:val="18"/>
                  <w:szCs w:val="18"/>
                </w:rPr>
                <w:t>3’</w:t>
              </w:r>
            </w:smartTag>
            <w:r w:rsidRPr="006640B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b/>
                <w:bCs/>
                <w:sz w:val="18"/>
                <w:szCs w:val="18"/>
              </w:rPr>
              <w:t>Comment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kern w:val="0"/>
                <w:sz w:val="18"/>
                <w:szCs w:val="18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GR5P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CGACTGGAGCACGAGGACACTG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5’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 xml:space="preserve">RACE </w:t>
            </w:r>
            <w:r w:rsidRPr="006640B0">
              <w:rPr>
                <w:kern w:val="0"/>
                <w:sz w:val="18"/>
                <w:szCs w:val="18"/>
              </w:rPr>
              <w:t>first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6640B0">
              <w:rPr>
                <w:kern w:val="0"/>
                <w:sz w:val="18"/>
                <w:szCs w:val="18"/>
              </w:rPr>
              <w:t>prime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GR5NP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GGACACTGACATGGACTGAAGGAGT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5</w:t>
            </w:r>
            <w:r w:rsidRPr="006640B0">
              <w:rPr>
                <w:kern w:val="0"/>
                <w:sz w:val="18"/>
                <w:szCs w:val="18"/>
              </w:rPr>
              <w:t>’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 xml:space="preserve">RACE nest </w:t>
            </w:r>
            <w:r w:rsidRPr="006640B0">
              <w:rPr>
                <w:kern w:val="0"/>
                <w:sz w:val="18"/>
                <w:szCs w:val="18"/>
              </w:rPr>
              <w:t>prime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GR3P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GCTGTCAACGATACGCTACGTAA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3</w:t>
            </w:r>
            <w:r w:rsidRPr="006640B0">
              <w:rPr>
                <w:kern w:val="0"/>
                <w:sz w:val="18"/>
                <w:szCs w:val="18"/>
              </w:rPr>
              <w:t>’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 xml:space="preserve">RACE </w:t>
            </w:r>
            <w:r w:rsidRPr="006640B0">
              <w:rPr>
                <w:kern w:val="0"/>
                <w:sz w:val="18"/>
                <w:szCs w:val="18"/>
              </w:rPr>
              <w:t>first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6640B0">
              <w:rPr>
                <w:kern w:val="0"/>
                <w:sz w:val="18"/>
                <w:szCs w:val="18"/>
              </w:rPr>
              <w:t>prime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GR3NP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CGCTACGTAACGGCATGACAGT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3</w:t>
            </w:r>
            <w:r w:rsidRPr="006640B0">
              <w:rPr>
                <w:kern w:val="0"/>
                <w:sz w:val="18"/>
                <w:szCs w:val="18"/>
              </w:rPr>
              <w:t>’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 xml:space="preserve">RACE nest </w:t>
            </w:r>
            <w:r w:rsidRPr="006640B0">
              <w:rPr>
                <w:kern w:val="0"/>
                <w:sz w:val="18"/>
                <w:szCs w:val="18"/>
              </w:rPr>
              <w:t>prime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  <w:r w:rsidRPr="006640B0">
              <w:rPr>
                <w:kern w:val="0"/>
                <w:sz w:val="18"/>
                <w:szCs w:val="18"/>
              </w:rPr>
              <w:t>-R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AAGGCATCTGGATCAACTTTGAACATCA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bCs/>
                <w:sz w:val="18"/>
                <w:szCs w:val="18"/>
              </w:rPr>
              <w:t xml:space="preserve">5’ RACE primer for </w:t>
            </w: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  <w:r w:rsidRPr="006640B0">
              <w:rPr>
                <w:kern w:val="0"/>
                <w:sz w:val="18"/>
                <w:szCs w:val="18"/>
              </w:rPr>
              <w:t>-F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TAACAACTTGCATTCATTCAACGGTTT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  <w:r w:rsidRPr="006640B0">
              <w:rPr>
                <w:kern w:val="0"/>
                <w:sz w:val="18"/>
                <w:szCs w:val="18"/>
              </w:rPr>
              <w:t>-R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kern w:val="0"/>
                <w:sz w:val="18"/>
                <w:szCs w:val="18"/>
              </w:rPr>
              <w:t>TTTCACTTCCATCGCTGTTCGT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rFonts w:hint="eastAsia"/>
                <w:color w:val="000000"/>
                <w:kern w:val="0"/>
                <w:sz w:val="24"/>
              </w:rPr>
            </w:pPr>
            <w:r w:rsidRPr="006640B0">
              <w:rPr>
                <w:bCs/>
                <w:sz w:val="18"/>
                <w:szCs w:val="18"/>
              </w:rPr>
              <w:t>5’ RACE primer</w:t>
            </w:r>
            <w:r w:rsidR="0006179B"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 xml:space="preserve">for </w:t>
            </w: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  <w:r w:rsidRPr="006640B0">
              <w:rPr>
                <w:kern w:val="0"/>
                <w:sz w:val="18"/>
                <w:szCs w:val="18"/>
              </w:rPr>
              <w:t>-F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CCGATCTTTGGAAATTGTCCC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2-R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ACAAACTTCGTCCAGTCGCAT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5’ RACE primer for </w:t>
            </w:r>
            <w:r w:rsidRPr="006640B0">
              <w:rPr>
                <w:kern w:val="0"/>
                <w:sz w:val="18"/>
                <w:szCs w:val="18"/>
              </w:rPr>
              <w:t>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2-F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TCTTTGGTCGAAGTCCGATG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2-R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ATCCTCATCGGCATAAACTCC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5’ RACE primer for </w:t>
            </w:r>
            <w:r w:rsidRPr="006640B0">
              <w:rPr>
                <w:kern w:val="0"/>
                <w:sz w:val="18"/>
                <w:szCs w:val="18"/>
              </w:rPr>
              <w:t>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2-F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AATGGTCTGCTCGGTGTTCTC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-R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TCTTTCCGAACCCATGCACAA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5’ RACE primer for </w:t>
            </w:r>
            <w:r w:rsidRPr="006640B0">
              <w:rPr>
                <w:kern w:val="0"/>
                <w:sz w:val="18"/>
                <w:szCs w:val="18"/>
              </w:rPr>
              <w:t>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-F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GGTATCCTAGTGCTTGTCGTCTGCGTA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-R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TGAACCATCGGAGGTCGCAAG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5’ RACE primer</w:t>
            </w:r>
            <w:r w:rsidR="0006179B"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 xml:space="preserve">for </w:t>
            </w:r>
            <w:r w:rsidRPr="006640B0">
              <w:rPr>
                <w:kern w:val="0"/>
                <w:sz w:val="18"/>
                <w:szCs w:val="18"/>
              </w:rPr>
              <w:t>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-F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ATCAATGTTGGTGGTGTTCCGTA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4-R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GCGGAGAAGTGAGTTTGTTGTACTTGC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5’ RACE primer for </w:t>
            </w:r>
            <w:r w:rsidRPr="006640B0">
              <w:rPr>
                <w:kern w:val="0"/>
                <w:sz w:val="18"/>
                <w:szCs w:val="18"/>
              </w:rPr>
              <w:t>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4-F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ATTGCGAGTCATACTTTGGCGGAAG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3’ RACE primer</w:t>
            </w:r>
            <w:r w:rsidR="0006179B"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 xml:space="preserve">for </w:t>
            </w:r>
            <w:r w:rsidRPr="006640B0">
              <w:rPr>
                <w:kern w:val="0"/>
                <w:sz w:val="18"/>
                <w:szCs w:val="18"/>
              </w:rPr>
              <w:t>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4-R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CATAACTCACCGGCTATAATAAG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5’ RACE primer for </w:t>
            </w:r>
            <w:r w:rsidRPr="006640B0">
              <w:rPr>
                <w:kern w:val="0"/>
                <w:sz w:val="18"/>
                <w:szCs w:val="18"/>
              </w:rPr>
              <w:t>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4-F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ACCAGGTCCCTGAAGGTCTTG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3’ RACE primer for </w:t>
            </w:r>
            <w:r w:rsidRPr="006640B0">
              <w:rPr>
                <w:kern w:val="0"/>
                <w:sz w:val="18"/>
                <w:szCs w:val="18"/>
              </w:rPr>
              <w:t>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bookmarkStart w:id="0" w:name="OLE_LINK3"/>
            <w:bookmarkStart w:id="1" w:name="OLE_LINK4"/>
            <w:r w:rsidRPr="006640B0">
              <w:rPr>
                <w:kern w:val="0"/>
                <w:sz w:val="18"/>
                <w:szCs w:val="18"/>
              </w:rPr>
              <w:t>M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yd</w:t>
            </w:r>
            <w:r w:rsidRPr="006640B0">
              <w:rPr>
                <w:kern w:val="0"/>
                <w:sz w:val="18"/>
                <w:szCs w:val="18"/>
              </w:rPr>
              <w:t>88-</w:t>
            </w:r>
            <w:bookmarkEnd w:id="0"/>
            <w:bookmarkEnd w:id="1"/>
            <w:r w:rsidRPr="006640B0">
              <w:rPr>
                <w:kern w:val="0"/>
                <w:sz w:val="18"/>
                <w:szCs w:val="18"/>
              </w:rPr>
              <w:t>F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GCAACACATTAATCCCATTGTAA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3’ RACE primer for</w:t>
            </w:r>
            <w:r w:rsidRPr="006640B0">
              <w:rPr>
                <w:rFonts w:hint="eastAsia"/>
                <w:bCs/>
                <w:sz w:val="18"/>
                <w:szCs w:val="18"/>
              </w:rPr>
              <w:t xml:space="preserve"> 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M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yd</w:t>
            </w:r>
            <w:r w:rsidRPr="006640B0">
              <w:rPr>
                <w:kern w:val="0"/>
                <w:sz w:val="18"/>
                <w:szCs w:val="18"/>
              </w:rPr>
              <w:t>88-F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GCAACCTGATCAAACCTATTTTGT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3’ RACE primer for</w:t>
            </w:r>
            <w:r w:rsidRPr="006640B0">
              <w:rPr>
                <w:rFonts w:hint="eastAsia"/>
                <w:bCs/>
                <w:sz w:val="18"/>
                <w:szCs w:val="18"/>
              </w:rPr>
              <w:t xml:space="preserve"> 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M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yd</w:t>
            </w:r>
            <w:r w:rsidRPr="006640B0">
              <w:rPr>
                <w:kern w:val="0"/>
                <w:sz w:val="18"/>
                <w:szCs w:val="18"/>
              </w:rPr>
              <w:t>88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R</w:t>
            </w:r>
            <w:r w:rsidRPr="006640B0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CTTGCACCTGGTGACAAACAGTGG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5’ RACE primer for</w:t>
            </w:r>
            <w:r w:rsidRPr="006640B0">
              <w:rPr>
                <w:rFonts w:hint="eastAsia"/>
                <w:bCs/>
                <w:sz w:val="18"/>
                <w:szCs w:val="18"/>
              </w:rPr>
              <w:t xml:space="preserve"> 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M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yd</w:t>
            </w:r>
            <w:r w:rsidRPr="006640B0">
              <w:rPr>
                <w:kern w:val="0"/>
                <w:sz w:val="18"/>
                <w:szCs w:val="18"/>
              </w:rPr>
              <w:t>88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R2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TTGAGCTGAAAATCGGCCGCAGCA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5’ RACE primer for</w:t>
            </w:r>
            <w:r w:rsidRPr="006640B0">
              <w:rPr>
                <w:rFonts w:hint="eastAsia"/>
                <w:bCs/>
                <w:sz w:val="18"/>
                <w:szCs w:val="18"/>
              </w:rPr>
              <w:t xml:space="preserve"> 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  <w:r w:rsidRPr="006640B0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ACGAACAGCGATGGAA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  <w:r w:rsidRPr="006640B0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GGGCAATGAAGGAAAGTA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2-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TGGGAAGAAATAAGCTACAA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2-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AACTTCGTCCAGTCGCAT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-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AGTGCTTGTCGTCTGCGTA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3-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ATCGTCCTCATCTGCATTGGA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4-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GGTGAGTTATGCCTTGT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LR4-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GAAGCCATCGTAGAGGAAG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GAPDH</w:t>
            </w:r>
            <w:r w:rsidRPr="006640B0">
              <w:rPr>
                <w:kern w:val="0"/>
                <w:sz w:val="18"/>
                <w:szCs w:val="18"/>
              </w:rPr>
              <w:t>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</w:t>
            </w:r>
            <w:r w:rsidRPr="006640B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CACTGCTACCCAGAAGAC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GAPDH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kern w:val="0"/>
                <w:sz w:val="18"/>
                <w:szCs w:val="18"/>
              </w:rPr>
            </w:pPr>
            <w:r w:rsidRPr="006640B0">
              <w:rPr>
                <w:rFonts w:hint="eastAsia"/>
                <w:kern w:val="0"/>
                <w:sz w:val="18"/>
                <w:szCs w:val="18"/>
              </w:rPr>
              <w:t>GAPDH</w:t>
            </w:r>
            <w:r w:rsidRPr="006640B0">
              <w:rPr>
                <w:kern w:val="0"/>
                <w:sz w:val="18"/>
                <w:szCs w:val="18"/>
              </w:rPr>
              <w:t>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TCAGGAATGACCTTGCCCA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kern w:val="0"/>
                <w:sz w:val="18"/>
                <w:szCs w:val="18"/>
              </w:rPr>
              <w:t>GAPDH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kern w:val="0"/>
                <w:sz w:val="18"/>
                <w:szCs w:val="18"/>
              </w:rPr>
            </w:pPr>
            <w:r w:rsidRPr="006640B0">
              <w:rPr>
                <w:rFonts w:eastAsia="AdvTT94c8263f.I+03"/>
                <w:kern w:val="0"/>
                <w:sz w:val="18"/>
                <w:szCs w:val="18"/>
              </w:rPr>
              <w:t>EF1α</w:t>
            </w:r>
            <w:r w:rsidRPr="006640B0">
              <w:rPr>
                <w:kern w:val="0"/>
                <w:sz w:val="18"/>
                <w:szCs w:val="18"/>
              </w:rPr>
              <w:t>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</w:t>
            </w:r>
            <w:r w:rsidRPr="006640B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ACAAACTGAAGGCAGAGC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Real-time PCR for</w:t>
            </w:r>
            <w:r w:rsidRPr="006640B0">
              <w:rPr>
                <w:rFonts w:eastAsia="AdvTT94c8263f.I+03"/>
                <w:kern w:val="0"/>
                <w:sz w:val="18"/>
                <w:szCs w:val="18"/>
              </w:rPr>
              <w:t xml:space="preserve"> EF1α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eastAsia="AdvTT94c8263f.I+03"/>
                <w:kern w:val="0"/>
                <w:sz w:val="18"/>
                <w:szCs w:val="18"/>
              </w:rPr>
            </w:pPr>
            <w:r w:rsidRPr="006640B0">
              <w:rPr>
                <w:rFonts w:eastAsia="AdvTT94c8263f.I+03"/>
                <w:kern w:val="0"/>
                <w:sz w:val="18"/>
                <w:szCs w:val="18"/>
              </w:rPr>
              <w:t>EF1α</w:t>
            </w:r>
            <w:r w:rsidRPr="006640B0">
              <w:rPr>
                <w:kern w:val="0"/>
                <w:sz w:val="18"/>
                <w:szCs w:val="18"/>
              </w:rPr>
              <w:t>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AGCCTGTGAAGTTCCTGTAA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Real-time PCR for</w:t>
            </w:r>
            <w:r w:rsidRPr="006640B0">
              <w:rPr>
                <w:rFonts w:eastAsia="AdvTT94c8263f.I+03"/>
                <w:kern w:val="0"/>
                <w:sz w:val="18"/>
                <w:szCs w:val="18"/>
              </w:rPr>
              <w:t xml:space="preserve"> EF1α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eastAsia="AdvTT94c8263f.I+03"/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Rpl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3</w:t>
            </w:r>
            <w:r w:rsidRPr="006640B0">
              <w:rPr>
                <w:kern w:val="0"/>
                <w:sz w:val="18"/>
                <w:szCs w:val="18"/>
              </w:rPr>
              <w:t>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</w:t>
            </w:r>
            <w:r w:rsidRPr="006640B0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CCTCCCTGCATCAGTAAT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Real-time PCR for</w:t>
            </w:r>
            <w:r w:rsidRPr="006640B0">
              <w:rPr>
                <w:kern w:val="0"/>
                <w:sz w:val="18"/>
                <w:szCs w:val="18"/>
              </w:rPr>
              <w:t xml:space="preserve"> rpl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3</w:t>
            </w:r>
            <w:r w:rsidRPr="006640B0"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eastAsia="AdvTT94c8263f.I+03"/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Rpl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3</w:t>
            </w:r>
            <w:r w:rsidRPr="006640B0">
              <w:rPr>
                <w:kern w:val="0"/>
                <w:sz w:val="18"/>
                <w:szCs w:val="18"/>
              </w:rPr>
              <w:t>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CAAGAAACAGAGCAAACC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>Real-time PCR for</w:t>
            </w:r>
            <w:r w:rsidRPr="006640B0">
              <w:rPr>
                <w:kern w:val="0"/>
                <w:sz w:val="18"/>
                <w:szCs w:val="18"/>
              </w:rPr>
              <w:t xml:space="preserve"> rpl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1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eastAsia="AdvTT94c8263f.I+03" w:hint="eastAsia"/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M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yd</w:t>
            </w:r>
            <w:r w:rsidRPr="006640B0">
              <w:rPr>
                <w:kern w:val="0"/>
                <w:sz w:val="18"/>
                <w:szCs w:val="18"/>
              </w:rPr>
              <w:t>88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GGGGAACGAGACCAGAA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bookmarkStart w:id="2" w:name="OLE_LINK1"/>
            <w:bookmarkStart w:id="3" w:name="OLE_LINK2"/>
            <w:r w:rsidRPr="006640B0">
              <w:rPr>
                <w:rFonts w:hint="eastAsia"/>
                <w:bCs/>
                <w:sz w:val="18"/>
                <w:szCs w:val="18"/>
              </w:rPr>
              <w:t>MyD88</w:t>
            </w:r>
            <w:bookmarkEnd w:id="2"/>
            <w:bookmarkEnd w:id="3"/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eastAsia="AdvTT94c8263f.I+03" w:hint="eastAsia"/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M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yd</w:t>
            </w:r>
            <w:r w:rsidRPr="006640B0">
              <w:rPr>
                <w:kern w:val="0"/>
                <w:sz w:val="18"/>
                <w:szCs w:val="18"/>
              </w:rPr>
              <w:t>88-</w:t>
            </w:r>
            <w:r w:rsidRPr="006640B0">
              <w:rPr>
                <w:rFonts w:hint="eastAsia"/>
                <w:kern w:val="0"/>
                <w:sz w:val="18"/>
                <w:szCs w:val="18"/>
              </w:rPr>
              <w:t>q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CTTTGTGGCATTGCTTA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bCs/>
                <w:sz w:val="18"/>
                <w:szCs w:val="18"/>
              </w:rPr>
              <w:t xml:space="preserve">Real-time PCR for </w:t>
            </w:r>
            <w:r w:rsidRPr="006640B0">
              <w:rPr>
                <w:rFonts w:hint="eastAsia"/>
                <w:bCs/>
                <w:sz w:val="18"/>
                <w:szCs w:val="18"/>
              </w:rPr>
              <w:t>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eastAsia="AdvTT94c8263f.I+03" w:hint="eastAsia"/>
                <w:kern w:val="0"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1-f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AAGCTTATGGAAGTGAAAATAACAGT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bCs/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1-R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TGATATC T AATAGCAATTGGTGGATTAC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2-f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GGATCCATGACCAGAGCACAGATTT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2-R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TCTCGAGTTGGAGAACACCGAGCAGA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3-f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GGATCCATGAAGATGCATACTACTCC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3-R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GTCCTCGAGTACAACGACATGTTTAGTTAT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4-f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GGATCCATGAAGTATTTACGGACGTT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4-R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GTCCTCGAGTTTTTCGGATTTTTCTAAATT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1-</w:t>
            </w:r>
            <w:r w:rsidRPr="006640B0">
              <w:rPr>
                <w:sz w:val="18"/>
                <w:szCs w:val="18"/>
              </w:rPr>
              <w:t>tir</w:t>
            </w:r>
            <w:r w:rsidRPr="006640B0">
              <w:rPr>
                <w:rFonts w:hint="eastAsia"/>
                <w:caps/>
                <w:sz w:val="18"/>
                <w:szCs w:val="18"/>
              </w:rPr>
              <w:t>F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TCTGGATCCAAGAAGCGATGGTGGATTC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sz w:val="18"/>
                <w:szCs w:val="18"/>
              </w:rPr>
              <w:t>pCMV</w:t>
            </w:r>
            <w:proofErr w:type="spellEnd"/>
            <w:r w:rsidRPr="006640B0">
              <w:rPr>
                <w:rFonts w:hint="eastAsia"/>
                <w:caps/>
                <w:sz w:val="18"/>
                <w:szCs w:val="18"/>
              </w:rPr>
              <w:t xml:space="preserve">-n-ha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 xml:space="preserve">ector for </w:t>
            </w:r>
            <w:r w:rsidRPr="006640B0">
              <w:rPr>
                <w:rFonts w:hint="eastAsia"/>
                <w:sz w:val="18"/>
                <w:szCs w:val="18"/>
              </w:rPr>
              <w:t>TLR1-ti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1-</w:t>
            </w:r>
            <w:r w:rsidRPr="006640B0">
              <w:rPr>
                <w:sz w:val="18"/>
                <w:szCs w:val="18"/>
              </w:rPr>
              <w:t>tir</w:t>
            </w:r>
            <w:r w:rsidRPr="006640B0">
              <w:rPr>
                <w:rFonts w:hint="eastAsia"/>
                <w:caps/>
                <w:sz w:val="18"/>
                <w:szCs w:val="18"/>
              </w:rPr>
              <w:t>R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ACACGAATTCTTATACAACGACATGTCTAG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sz w:val="18"/>
                <w:szCs w:val="18"/>
              </w:rPr>
              <w:t>pCMV</w:t>
            </w:r>
            <w:proofErr w:type="spellEnd"/>
            <w:r w:rsidRPr="006640B0">
              <w:rPr>
                <w:rFonts w:hint="eastAsia"/>
                <w:caps/>
                <w:sz w:val="18"/>
                <w:szCs w:val="18"/>
              </w:rPr>
              <w:t xml:space="preserve">-n-ha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 xml:space="preserve">ector for </w:t>
            </w:r>
            <w:r w:rsidRPr="006640B0">
              <w:rPr>
                <w:rFonts w:hint="eastAsia"/>
                <w:sz w:val="18"/>
                <w:szCs w:val="18"/>
              </w:rPr>
              <w:t>TLR1-ti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bCs/>
                <w:sz w:val="18"/>
                <w:szCs w:val="18"/>
              </w:rPr>
              <w:t>Myd88-F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GGATCC AAAATGTCGATCACATCGGAA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bCs/>
                <w:sz w:val="18"/>
                <w:szCs w:val="18"/>
              </w:rPr>
            </w:pPr>
            <w:r w:rsidRPr="006640B0">
              <w:rPr>
                <w:rFonts w:hint="eastAsia"/>
                <w:bCs/>
                <w:sz w:val="18"/>
                <w:szCs w:val="18"/>
              </w:rPr>
              <w:t>Myd88-R3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TCTCGAG GCCGTTGTATGGAGTGTTG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r w:rsidRPr="006640B0">
              <w:rPr>
                <w:sz w:val="18"/>
                <w:szCs w:val="18"/>
              </w:rPr>
              <w:t>p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cdna4.0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MyD88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bCs/>
                <w:sz w:val="18"/>
                <w:szCs w:val="18"/>
              </w:rPr>
            </w:pPr>
            <w:r w:rsidRPr="006640B0">
              <w:rPr>
                <w:rFonts w:hint="eastAsia"/>
                <w:bCs/>
                <w:sz w:val="18"/>
                <w:szCs w:val="18"/>
              </w:rPr>
              <w:t>Myd88-F5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TGGATCCGATGTGGATCGGTATAAGCA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sz w:val="18"/>
                <w:szCs w:val="18"/>
              </w:rPr>
              <w:t>pCMV</w:t>
            </w:r>
            <w:proofErr w:type="spellEnd"/>
            <w:r w:rsidRPr="006640B0">
              <w:rPr>
                <w:sz w:val="18"/>
                <w:szCs w:val="18"/>
              </w:rPr>
              <w:t>-</w:t>
            </w:r>
            <w:r w:rsidRPr="006640B0">
              <w:rPr>
                <w:rFonts w:hint="eastAsia"/>
                <w:sz w:val="18"/>
                <w:szCs w:val="18"/>
              </w:rPr>
              <w:t>N</w:t>
            </w:r>
            <w:r w:rsidRPr="006640B0">
              <w:rPr>
                <w:sz w:val="18"/>
                <w:szCs w:val="18"/>
              </w:rPr>
              <w:t>-flag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MyD88-ti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bCs/>
                <w:sz w:val="18"/>
                <w:szCs w:val="18"/>
              </w:rPr>
            </w:pPr>
            <w:r w:rsidRPr="006640B0">
              <w:rPr>
                <w:rFonts w:hint="eastAsia"/>
                <w:bCs/>
                <w:sz w:val="18"/>
                <w:szCs w:val="18"/>
              </w:rPr>
              <w:t>Myd88-R5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CTCTCTCGAGTCAGGTGACTAGACCTAACTTGT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sz w:val="18"/>
                <w:szCs w:val="18"/>
              </w:rPr>
              <w:t>pCMV</w:t>
            </w:r>
            <w:proofErr w:type="spellEnd"/>
            <w:r w:rsidRPr="006640B0">
              <w:rPr>
                <w:sz w:val="18"/>
                <w:szCs w:val="18"/>
              </w:rPr>
              <w:t>-</w:t>
            </w:r>
            <w:r w:rsidRPr="006640B0">
              <w:rPr>
                <w:rFonts w:hint="eastAsia"/>
                <w:sz w:val="18"/>
                <w:szCs w:val="18"/>
              </w:rPr>
              <w:t>N</w:t>
            </w:r>
            <w:r w:rsidRPr="006640B0">
              <w:rPr>
                <w:sz w:val="18"/>
                <w:szCs w:val="18"/>
              </w:rPr>
              <w:t>-flag</w:t>
            </w:r>
            <w:r w:rsidRPr="006640B0">
              <w:rPr>
                <w:rFonts w:hint="eastAsia"/>
                <w:cap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MyD88-tir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bC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1-F4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AAGCTTATGGAAGTGAAAATAACAGT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bC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1-R4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TGTCTACTGAATAGCAATTGGTGGATTACC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1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bC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2-F4</w:t>
            </w:r>
          </w:p>
        </w:tc>
        <w:tc>
          <w:tcPr>
            <w:tcW w:w="4395" w:type="dxa"/>
          </w:tcPr>
          <w:p w:rsidR="00431A2C" w:rsidRPr="006640B0" w:rsidRDefault="00431A2C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CTCGAGATGACCAGAGCACAGATTTT</w:t>
            </w:r>
          </w:p>
        </w:tc>
        <w:tc>
          <w:tcPr>
            <w:tcW w:w="2885" w:type="dxa"/>
          </w:tcPr>
          <w:p w:rsidR="00431A2C" w:rsidRPr="006640B0" w:rsidRDefault="00431A2C" w:rsidP="006640B0">
            <w:pPr>
              <w:ind w:rightChars="-51" w:right="-107"/>
              <w:jc w:val="left"/>
              <w:rPr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2-R4</w:t>
            </w:r>
          </w:p>
        </w:tc>
        <w:tc>
          <w:tcPr>
            <w:tcW w:w="4395" w:type="dxa"/>
          </w:tcPr>
          <w:p w:rsidR="00431A2C" w:rsidRPr="006640B0" w:rsidRDefault="0006179B" w:rsidP="0006179B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TGGATCCCGTTGGAGAACACCGAGCAGAC</w:t>
            </w:r>
          </w:p>
        </w:tc>
        <w:tc>
          <w:tcPr>
            <w:tcW w:w="2885" w:type="dxa"/>
          </w:tcPr>
          <w:p w:rsidR="00431A2C" w:rsidRPr="006640B0" w:rsidRDefault="0006179B" w:rsidP="006640B0">
            <w:pPr>
              <w:ind w:rightChars="-51" w:right="-107"/>
              <w:jc w:val="left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2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3-F4</w:t>
            </w:r>
          </w:p>
        </w:tc>
        <w:tc>
          <w:tcPr>
            <w:tcW w:w="4395" w:type="dxa"/>
          </w:tcPr>
          <w:p w:rsidR="00431A2C" w:rsidRPr="006640B0" w:rsidRDefault="0006179B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AAGCTTATGAAGATGCATACTACTCCAGG</w:t>
            </w:r>
          </w:p>
        </w:tc>
        <w:tc>
          <w:tcPr>
            <w:tcW w:w="2885" w:type="dxa"/>
          </w:tcPr>
          <w:p w:rsidR="00431A2C" w:rsidRPr="006640B0" w:rsidRDefault="0006179B" w:rsidP="006640B0">
            <w:pPr>
              <w:ind w:rightChars="-51" w:right="-107"/>
              <w:jc w:val="left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3-R4</w:t>
            </w:r>
          </w:p>
        </w:tc>
        <w:tc>
          <w:tcPr>
            <w:tcW w:w="4395" w:type="dxa"/>
          </w:tcPr>
          <w:p w:rsidR="00431A2C" w:rsidRPr="006640B0" w:rsidRDefault="0006179B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TCGGATCCCGTACAACGACATGTTTAGTTATC</w:t>
            </w:r>
          </w:p>
        </w:tc>
        <w:tc>
          <w:tcPr>
            <w:tcW w:w="2885" w:type="dxa"/>
          </w:tcPr>
          <w:p w:rsidR="00431A2C" w:rsidRPr="006640B0" w:rsidRDefault="0006179B" w:rsidP="006640B0">
            <w:pPr>
              <w:ind w:rightChars="-51" w:right="-107"/>
              <w:jc w:val="left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3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4-F4</w:t>
            </w:r>
          </w:p>
        </w:tc>
        <w:tc>
          <w:tcPr>
            <w:tcW w:w="4395" w:type="dxa"/>
          </w:tcPr>
          <w:p w:rsidR="00431A2C" w:rsidRPr="006640B0" w:rsidRDefault="0006179B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TGCAAGCTTATGAAGTATTTACGGACGTTG</w:t>
            </w:r>
          </w:p>
        </w:tc>
        <w:tc>
          <w:tcPr>
            <w:tcW w:w="2885" w:type="dxa"/>
          </w:tcPr>
          <w:p w:rsidR="00431A2C" w:rsidRPr="006640B0" w:rsidRDefault="0006179B" w:rsidP="006640B0">
            <w:pPr>
              <w:ind w:rightChars="-51" w:right="-107"/>
              <w:jc w:val="left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4</w:t>
            </w:r>
          </w:p>
        </w:tc>
      </w:tr>
      <w:tr w:rsidR="006640B0" w:rsidRPr="006640B0" w:rsidTr="006640B0">
        <w:tc>
          <w:tcPr>
            <w:tcW w:w="1242" w:type="dxa"/>
          </w:tcPr>
          <w:p w:rsidR="00431A2C" w:rsidRPr="006640B0" w:rsidRDefault="00431A2C" w:rsidP="00431A2C">
            <w:pPr>
              <w:rPr>
                <w:rFonts w:hint="eastAsia"/>
                <w:caps/>
                <w:sz w:val="18"/>
                <w:szCs w:val="18"/>
              </w:rPr>
            </w:pPr>
            <w:r w:rsidRPr="006640B0">
              <w:rPr>
                <w:rFonts w:hint="eastAsia"/>
                <w:caps/>
                <w:sz w:val="18"/>
                <w:szCs w:val="18"/>
              </w:rPr>
              <w:t>TLR3-R4</w:t>
            </w:r>
          </w:p>
        </w:tc>
        <w:tc>
          <w:tcPr>
            <w:tcW w:w="4395" w:type="dxa"/>
          </w:tcPr>
          <w:p w:rsidR="00431A2C" w:rsidRPr="006640B0" w:rsidRDefault="0006179B" w:rsidP="00431A2C">
            <w:pPr>
              <w:rPr>
                <w:kern w:val="0"/>
                <w:sz w:val="18"/>
                <w:szCs w:val="18"/>
              </w:rPr>
            </w:pPr>
            <w:r w:rsidRPr="006640B0">
              <w:rPr>
                <w:kern w:val="0"/>
                <w:sz w:val="18"/>
                <w:szCs w:val="18"/>
              </w:rPr>
              <w:t>GGTCGGATCCCGTTTTTCGGATTTTTCTAAATTC</w:t>
            </w:r>
          </w:p>
        </w:tc>
        <w:tc>
          <w:tcPr>
            <w:tcW w:w="2885" w:type="dxa"/>
          </w:tcPr>
          <w:p w:rsidR="00431A2C" w:rsidRPr="006640B0" w:rsidRDefault="0006179B" w:rsidP="006640B0">
            <w:pPr>
              <w:ind w:rightChars="-51" w:right="-107"/>
              <w:jc w:val="left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6640B0">
              <w:rPr>
                <w:rFonts w:hint="eastAsia"/>
                <w:bCs/>
                <w:sz w:val="18"/>
                <w:szCs w:val="18"/>
              </w:rPr>
              <w:t>pEGFP</w:t>
            </w:r>
            <w:proofErr w:type="spellEnd"/>
            <w:r w:rsidRPr="006640B0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6640B0">
              <w:rPr>
                <w:bCs/>
                <w:sz w:val="18"/>
                <w:szCs w:val="18"/>
              </w:rPr>
              <w:t>V</w:t>
            </w:r>
            <w:r w:rsidRPr="006640B0">
              <w:rPr>
                <w:rFonts w:hint="eastAsia"/>
                <w:bCs/>
                <w:sz w:val="18"/>
                <w:szCs w:val="18"/>
              </w:rPr>
              <w:t>ector for TLR4</w:t>
            </w:r>
          </w:p>
        </w:tc>
      </w:tr>
    </w:tbl>
    <w:p w:rsidR="009E14F2" w:rsidRDefault="009E14F2" w:rsidP="00D40729">
      <w:pPr>
        <w:spacing w:line="480" w:lineRule="auto"/>
        <w:rPr>
          <w:szCs w:val="21"/>
        </w:rPr>
      </w:pPr>
    </w:p>
    <w:sectPr w:rsidR="009E14F2" w:rsidSect="000E7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0B0" w:rsidRDefault="006640B0" w:rsidP="009C043F">
      <w:r>
        <w:separator/>
      </w:r>
    </w:p>
  </w:endnote>
  <w:endnote w:type="continuationSeparator" w:id="0">
    <w:p w:rsidR="006640B0" w:rsidRDefault="006640B0" w:rsidP="009C04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94c8263f.I+03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0B0" w:rsidRDefault="006640B0" w:rsidP="009C043F">
      <w:r>
        <w:separator/>
      </w:r>
    </w:p>
  </w:footnote>
  <w:footnote w:type="continuationSeparator" w:id="0">
    <w:p w:rsidR="006640B0" w:rsidRDefault="006640B0" w:rsidP="009C04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E68E0"/>
    <w:rsid w:val="00010B10"/>
    <w:rsid w:val="00015586"/>
    <w:rsid w:val="0001570E"/>
    <w:rsid w:val="0006179B"/>
    <w:rsid w:val="000630C4"/>
    <w:rsid w:val="000865F0"/>
    <w:rsid w:val="000B5AFB"/>
    <w:rsid w:val="000B62FA"/>
    <w:rsid w:val="000C3F7D"/>
    <w:rsid w:val="000D188F"/>
    <w:rsid w:val="000E7D92"/>
    <w:rsid w:val="000F3E29"/>
    <w:rsid w:val="00121768"/>
    <w:rsid w:val="00125D3C"/>
    <w:rsid w:val="001367BB"/>
    <w:rsid w:val="00161B18"/>
    <w:rsid w:val="00185B3F"/>
    <w:rsid w:val="00197D65"/>
    <w:rsid w:val="001B296A"/>
    <w:rsid w:val="001B3BF4"/>
    <w:rsid w:val="001B7D54"/>
    <w:rsid w:val="001E0823"/>
    <w:rsid w:val="001E1E65"/>
    <w:rsid w:val="001E63D9"/>
    <w:rsid w:val="001E68E0"/>
    <w:rsid w:val="001F3627"/>
    <w:rsid w:val="00203179"/>
    <w:rsid w:val="002462D1"/>
    <w:rsid w:val="00247CE7"/>
    <w:rsid w:val="00272E34"/>
    <w:rsid w:val="0027454C"/>
    <w:rsid w:val="00281A91"/>
    <w:rsid w:val="00287343"/>
    <w:rsid w:val="002C25FE"/>
    <w:rsid w:val="002C29C5"/>
    <w:rsid w:val="002E2C3E"/>
    <w:rsid w:val="002E6808"/>
    <w:rsid w:val="002E719B"/>
    <w:rsid w:val="00300605"/>
    <w:rsid w:val="00371183"/>
    <w:rsid w:val="003C2C1C"/>
    <w:rsid w:val="003E04C3"/>
    <w:rsid w:val="00401546"/>
    <w:rsid w:val="00431A2C"/>
    <w:rsid w:val="00431B18"/>
    <w:rsid w:val="00433664"/>
    <w:rsid w:val="00461CCC"/>
    <w:rsid w:val="00470147"/>
    <w:rsid w:val="00475309"/>
    <w:rsid w:val="004907AE"/>
    <w:rsid w:val="0049751A"/>
    <w:rsid w:val="004A3B3B"/>
    <w:rsid w:val="004B2447"/>
    <w:rsid w:val="004B478A"/>
    <w:rsid w:val="004B5A7C"/>
    <w:rsid w:val="004B6323"/>
    <w:rsid w:val="004D0976"/>
    <w:rsid w:val="004D1D98"/>
    <w:rsid w:val="004D6411"/>
    <w:rsid w:val="004F1A67"/>
    <w:rsid w:val="00506A92"/>
    <w:rsid w:val="005302C6"/>
    <w:rsid w:val="005376AF"/>
    <w:rsid w:val="005402D4"/>
    <w:rsid w:val="005440A2"/>
    <w:rsid w:val="0055500E"/>
    <w:rsid w:val="0056523C"/>
    <w:rsid w:val="00592741"/>
    <w:rsid w:val="00592871"/>
    <w:rsid w:val="00592FBF"/>
    <w:rsid w:val="00597A51"/>
    <w:rsid w:val="005C7ECB"/>
    <w:rsid w:val="005E01FE"/>
    <w:rsid w:val="005E7F20"/>
    <w:rsid w:val="005F6C82"/>
    <w:rsid w:val="00603B2F"/>
    <w:rsid w:val="00616D81"/>
    <w:rsid w:val="006221F2"/>
    <w:rsid w:val="00627B3E"/>
    <w:rsid w:val="00631350"/>
    <w:rsid w:val="006429AE"/>
    <w:rsid w:val="00655406"/>
    <w:rsid w:val="00661F12"/>
    <w:rsid w:val="006640B0"/>
    <w:rsid w:val="00672465"/>
    <w:rsid w:val="00677670"/>
    <w:rsid w:val="006A5098"/>
    <w:rsid w:val="006D37E1"/>
    <w:rsid w:val="0070641C"/>
    <w:rsid w:val="00720196"/>
    <w:rsid w:val="007429F1"/>
    <w:rsid w:val="00751753"/>
    <w:rsid w:val="00753B46"/>
    <w:rsid w:val="00755655"/>
    <w:rsid w:val="0077366F"/>
    <w:rsid w:val="00776B2E"/>
    <w:rsid w:val="007803D2"/>
    <w:rsid w:val="00786183"/>
    <w:rsid w:val="00790204"/>
    <w:rsid w:val="007A45A1"/>
    <w:rsid w:val="007B3624"/>
    <w:rsid w:val="007B69F6"/>
    <w:rsid w:val="007C066A"/>
    <w:rsid w:val="007C2A67"/>
    <w:rsid w:val="007D5767"/>
    <w:rsid w:val="007D7150"/>
    <w:rsid w:val="007E7893"/>
    <w:rsid w:val="007F34FC"/>
    <w:rsid w:val="00801A76"/>
    <w:rsid w:val="00810107"/>
    <w:rsid w:val="00824E4B"/>
    <w:rsid w:val="00825754"/>
    <w:rsid w:val="0083516A"/>
    <w:rsid w:val="00875A21"/>
    <w:rsid w:val="00890783"/>
    <w:rsid w:val="0089586E"/>
    <w:rsid w:val="008A58C1"/>
    <w:rsid w:val="008D6643"/>
    <w:rsid w:val="009030DF"/>
    <w:rsid w:val="009043FE"/>
    <w:rsid w:val="00945F2F"/>
    <w:rsid w:val="00950754"/>
    <w:rsid w:val="009611AE"/>
    <w:rsid w:val="009861AE"/>
    <w:rsid w:val="00992C8D"/>
    <w:rsid w:val="009B3C03"/>
    <w:rsid w:val="009C043F"/>
    <w:rsid w:val="009D31AA"/>
    <w:rsid w:val="009E14F2"/>
    <w:rsid w:val="009E3855"/>
    <w:rsid w:val="00A001DC"/>
    <w:rsid w:val="00A02FAD"/>
    <w:rsid w:val="00A50F23"/>
    <w:rsid w:val="00A538F8"/>
    <w:rsid w:val="00A61F78"/>
    <w:rsid w:val="00A97FC5"/>
    <w:rsid w:val="00AA1525"/>
    <w:rsid w:val="00AA4BC3"/>
    <w:rsid w:val="00AC28C9"/>
    <w:rsid w:val="00B10DE8"/>
    <w:rsid w:val="00B37D70"/>
    <w:rsid w:val="00B64D9A"/>
    <w:rsid w:val="00B846C8"/>
    <w:rsid w:val="00B97DC7"/>
    <w:rsid w:val="00BA5928"/>
    <w:rsid w:val="00BD58F3"/>
    <w:rsid w:val="00BE4155"/>
    <w:rsid w:val="00BF3DA7"/>
    <w:rsid w:val="00C13CF6"/>
    <w:rsid w:val="00C37BCA"/>
    <w:rsid w:val="00C52B78"/>
    <w:rsid w:val="00C76E82"/>
    <w:rsid w:val="00CB7FBB"/>
    <w:rsid w:val="00CE785B"/>
    <w:rsid w:val="00D15B40"/>
    <w:rsid w:val="00D24508"/>
    <w:rsid w:val="00D25251"/>
    <w:rsid w:val="00D3729E"/>
    <w:rsid w:val="00D40729"/>
    <w:rsid w:val="00D55C90"/>
    <w:rsid w:val="00D72A5A"/>
    <w:rsid w:val="00D96D79"/>
    <w:rsid w:val="00DA06FD"/>
    <w:rsid w:val="00DA6C1C"/>
    <w:rsid w:val="00DB3B41"/>
    <w:rsid w:val="00DD763B"/>
    <w:rsid w:val="00DE144C"/>
    <w:rsid w:val="00E12AE4"/>
    <w:rsid w:val="00E13711"/>
    <w:rsid w:val="00E17B63"/>
    <w:rsid w:val="00E26A0F"/>
    <w:rsid w:val="00E36EFB"/>
    <w:rsid w:val="00E94AC8"/>
    <w:rsid w:val="00E95E1A"/>
    <w:rsid w:val="00EA044C"/>
    <w:rsid w:val="00EA3786"/>
    <w:rsid w:val="00ED1ED5"/>
    <w:rsid w:val="00ED436E"/>
    <w:rsid w:val="00EE5BE9"/>
    <w:rsid w:val="00EE730F"/>
    <w:rsid w:val="00EF16A9"/>
    <w:rsid w:val="00F127A6"/>
    <w:rsid w:val="00F34FE0"/>
    <w:rsid w:val="00F411C2"/>
    <w:rsid w:val="00F43CD9"/>
    <w:rsid w:val="00F47243"/>
    <w:rsid w:val="00F554A1"/>
    <w:rsid w:val="00F6271A"/>
    <w:rsid w:val="00F969E3"/>
    <w:rsid w:val="00F97DA3"/>
    <w:rsid w:val="00FC66DA"/>
    <w:rsid w:val="00FE1E6F"/>
    <w:rsid w:val="00FF12BC"/>
    <w:rsid w:val="00FF3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E7D9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E14F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9C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C043F"/>
    <w:rPr>
      <w:kern w:val="2"/>
      <w:sz w:val="18"/>
      <w:szCs w:val="18"/>
    </w:rPr>
  </w:style>
  <w:style w:type="paragraph" w:styleId="a5">
    <w:name w:val="footer"/>
    <w:basedOn w:val="a"/>
    <w:link w:val="Char0"/>
    <w:rsid w:val="009C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C043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4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69</Words>
  <Characters>3249</Characters>
  <Application>Microsoft Office Word</Application>
  <DocSecurity>0</DocSecurity>
  <Lines>27</Lines>
  <Paragraphs>7</Paragraphs>
  <ScaleCrop>false</ScaleCrop>
  <Company>微软中国</Company>
  <LinksUpToDate>false</LinksUpToDate>
  <CharactersWithSpaces>3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LR3-d(F)</dc:title>
  <dc:subject/>
  <dc:creator>微软用户</dc:creator>
  <cp:keywords/>
  <dc:description/>
  <cp:lastModifiedBy>Administrator</cp:lastModifiedBy>
  <cp:revision>25</cp:revision>
  <dcterms:created xsi:type="dcterms:W3CDTF">2012-11-09T02:38:00Z</dcterms:created>
  <dcterms:modified xsi:type="dcterms:W3CDTF">2013-09-02T03:04:00Z</dcterms:modified>
</cp:coreProperties>
</file>